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8E4D67">
      <w:pPr>
        <w:snapToGrid w:val="0"/>
        <w:spacing w:line="360" w:lineRule="auto"/>
        <w:jc w:val="left"/>
        <w:textAlignment w:val="center"/>
        <w:rPr>
          <w:b/>
          <w:bCs/>
          <w:sz w:val="24"/>
          <w:szCs w:val="24"/>
        </w:rPr>
      </w:pPr>
    </w:p>
    <w:p w14:paraId="7479ACF9">
      <w:pPr>
        <w:snapToGrid w:val="0"/>
        <w:spacing w:after="120"/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p w14:paraId="476442D5">
      <w:pPr>
        <w:snapToGrid w:val="0"/>
        <w:spacing w:after="120"/>
        <w:jc w:val="left"/>
        <w:rPr>
          <w:rFonts w:hint="default" w:ascii="Times New Roman Regular" w:hAnsi="Times New Roman Regular" w:eastAsia="宋体" w:cs="Times New Roman Regular"/>
          <w:b/>
          <w:bCs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b/>
          <w:bCs/>
          <w:sz w:val="24"/>
          <w:szCs w:val="24"/>
        </w:rPr>
        <w:t>Table S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  <w:t>5</w:t>
      </w:r>
      <w:bookmarkStart w:id="0" w:name="_GoBack"/>
      <w:bookmarkEnd w:id="0"/>
      <w:r>
        <w:rPr>
          <w:rFonts w:hint="eastAsia" w:ascii="Times New Roman Regular" w:hAnsi="Times New Roman Regular" w:cs="Times New Roman Regular"/>
          <w:b/>
          <w:bCs/>
          <w:sz w:val="24"/>
          <w:szCs w:val="24"/>
        </w:rPr>
        <w:t xml:space="preserve"> The eliminated MR-PRESSO results of oral microbiota on </w:t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FRDs</w:t>
      </w:r>
    </w:p>
    <w:tbl>
      <w:tblPr>
        <w:tblStyle w:val="4"/>
        <w:tblW w:w="6500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514"/>
        <w:gridCol w:w="1365"/>
        <w:gridCol w:w="1060"/>
        <w:gridCol w:w="304"/>
        <w:gridCol w:w="1514"/>
        <w:gridCol w:w="1061"/>
        <w:gridCol w:w="908"/>
        <w:gridCol w:w="1060"/>
        <w:gridCol w:w="778"/>
      </w:tblGrid>
      <w:tr w14:paraId="4F2DDC30">
        <w:trPr>
          <w:jc w:val="center"/>
        </w:trPr>
        <w:tc>
          <w:tcPr>
            <w:tcW w:w="1536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F89157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535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9089C8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45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A6A4A2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aw</w:t>
            </w:r>
          </w:p>
        </w:tc>
        <w:tc>
          <w:tcPr>
            <w:tcW w:w="30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AB82E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61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0CA7FE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utlier corrected</w:t>
            </w:r>
          </w:p>
        </w:tc>
        <w:tc>
          <w:tcPr>
            <w:tcW w:w="921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398ED5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lobal P</w:t>
            </w:r>
          </w:p>
        </w:tc>
        <w:tc>
          <w:tcPr>
            <w:tcW w:w="1075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CD741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umber of outliers</w:t>
            </w:r>
          </w:p>
        </w:tc>
        <w:tc>
          <w:tcPr>
            <w:tcW w:w="788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8F5223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istortion P</w:t>
            </w:r>
          </w:p>
        </w:tc>
      </w:tr>
      <w:tr w14:paraId="63707651">
        <w:trPr>
          <w:jc w:val="center"/>
        </w:trPr>
        <w:tc>
          <w:tcPr>
            <w:tcW w:w="153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D64F93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5B9ED1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8C9DFC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R (CI%)</w:t>
            </w:r>
          </w:p>
        </w:tc>
        <w:tc>
          <w:tcPr>
            <w:tcW w:w="10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39AAD4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FF5A04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D11D14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R (CI%)</w:t>
            </w:r>
          </w:p>
        </w:tc>
        <w:tc>
          <w:tcPr>
            <w:tcW w:w="10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F97623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21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D9EEF4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7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54F66B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8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236898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14:paraId="1C4E7446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6C77FF3A">
            <w:pPr>
              <w:spacing w:line="360" w:lineRule="auto"/>
              <w:jc w:val="both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Lachnospiraceae_[XIV]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5287534C">
            <w:pPr>
              <w:spacing w:line="360" w:lineRule="auto"/>
              <w:jc w:val="both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C9374E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816 ( 0.9623 - 1.0013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2FF9C50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1022769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1C07521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5FE5F67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42CAAC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09FE6E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14857143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6169697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3FF82E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7AB5C6F3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7E78CF0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Lachnospiraceae_[XIV]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7BAC707A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163E63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0925 ( 1.0161 - 1.1748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0849DF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53986644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4AAD8EA2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7F45BEA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1AF284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7A88342">
            <w:pPr>
              <w:spacing w:line="360" w:lineRule="auto"/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39142857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6C04A8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9F8D95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6DB11865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13A787C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Lachnospiraceae_[XIV]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D0F837B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733B80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0103 ( 0.989 - 1.032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6280D8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82943161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199AFEC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6A2D0E3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D87C38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C64E092">
            <w:pPr>
              <w:spacing w:line="360" w:lineRule="auto"/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96857143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508024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F4D25D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1892545A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546A924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Family Prevotellaceae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77B4DB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0624D9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967 ( 0.9657 - 1.0286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6474BF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42218902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783AC9F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0262737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5F3EC8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9C4CFA8">
            <w:pPr>
              <w:spacing w:line="360" w:lineRule="auto"/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75142857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E5F32C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52ADDF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6FD956B4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26FDB23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Fusobacterium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6DA9908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D1BB5D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0027 ( 0.9588 - 1.0486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B1B9E3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08323189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7D90BAA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3454A3D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E1EDBA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0DD805D">
            <w:pPr>
              <w:spacing w:line="360" w:lineRule="auto"/>
              <w:jc w:val="center"/>
              <w:rPr>
                <w:rFonts w:ascii="Times New Roman" w:hAnsi="Times New Roman" w:eastAsia="等线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873285714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C9262C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16E5256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787CE510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7429F38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Haemophilus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08706720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B30EB7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971 ( 0.8609 - 1.1549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EC576C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70754258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786AFF5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3BD1C1D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905E88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2B5C52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39142857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25941C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53E778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0BBA4F73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3177152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revotella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4072CE0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F560AF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939 ( 0.9698 - 1.0186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72EEFF8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37669616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55CD52B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40EB997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96A3EC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BF7DB2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30714286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E9FF04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8D12D0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731E3DDA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6C60B31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Genus Prevotella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54C354C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497D41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0389 ( 0.9632 - 1.1206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2FB178D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48559066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46757FD6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24B6034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5A82F5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02C8B5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57857143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57EB9E0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51AE05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7D85F2E6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03314B8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Clostridiales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52AC6D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51C0A2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882 ( 0.96 - 1.0173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3FBEE41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49034057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194149B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78B5683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26AE58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9F57CF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97142857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9C8A7D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1DAAF5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535AA475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5F30F62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Order Clostridiales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7460235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7388D0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0121 ( 0.9904 - 1.0342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3F87503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20282517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451DEFF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288B3B8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077ACB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A29E04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26714286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38E61B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848290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621D1DF6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220535F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Firmicutes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3CF4BFE4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472624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0012 ( 0.8761 - 1.1443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330E61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85900909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05F8690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25E14B5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F1442B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750CD5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73285714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51E397F7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349D27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0C2E957D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4B2945B5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Phylum Firmicutes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096408CC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Polycystic ovarian syndrome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DB23DF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0252 ( 0.9307 - 1.1293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A0128D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629348405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3988ABB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4B2FEBE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87B1DF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6398D6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8F1BDB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D0822E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16F78FD6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2E7318C1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icronuciformis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089624F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Female infertility, tubal origin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18D1B0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702 ( 0.9141 - 1.0298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D52F3C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92989753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125FB68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7CEAEB3D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B4F8B9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5AA1A69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789857143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39C3F4B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2D90617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7876AD6F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6044826D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Species mucilaginosa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3F4C84B6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58C104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1.0276 ( 1.0102 - 1.0452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959960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013942012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1CDCD4A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5ED78D5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E555D8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BF1DC9B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56571429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08A91AFA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5A7C9540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6251885C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56F53062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Gemella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74E165E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9BCC3C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989 ( 0.9645 - 1.0345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9B07D6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52571456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12C7511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037E2763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9B9C08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61AEFE8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329142857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52723EF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03E77A75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58BDADE4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6551EEE3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6)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34667B7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Habitual aborter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F05848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977 ( 0.8499 - 1.1711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61B975C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7843754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22E8F5A4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5E2468F2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5DAF9F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CB50BD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38951CE4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4B82171E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  <w:tr w14:paraId="04D180EA">
        <w:trPr>
          <w:jc w:val="center"/>
        </w:trPr>
        <w:tc>
          <w:tcPr>
            <w:tcW w:w="1536" w:type="dxa"/>
            <w:shd w:val="clear" w:color="auto" w:fill="auto"/>
            <w:vAlign w:val="center"/>
          </w:tcPr>
          <w:p w14:paraId="5801DC59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Saliva microbiota abundance (unknown Streptococcus species (ASV0006))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5A6F2888">
            <w:pPr>
              <w:spacing w:line="360" w:lineRule="auto"/>
              <w:jc w:val="both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Leiomyoma of uterus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572E05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9815 ( 0.953 - 1.011 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5314676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83848823</w:t>
            </w:r>
          </w:p>
        </w:tc>
        <w:tc>
          <w:tcPr>
            <w:tcW w:w="308" w:type="dxa"/>
            <w:shd w:val="clear" w:color="auto" w:fill="auto"/>
            <w:vAlign w:val="center"/>
          </w:tcPr>
          <w:p w14:paraId="50CEDA1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5" w:type="dxa"/>
            <w:shd w:val="clear" w:color="auto" w:fill="auto"/>
            <w:vAlign w:val="center"/>
          </w:tcPr>
          <w:p w14:paraId="2A90923F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 ( NA - NA 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7474D16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565026F">
            <w:pPr>
              <w:spacing w:line="360" w:lineRule="auto"/>
              <w:jc w:val="center"/>
              <w:rPr>
                <w:rFonts w:ascii="Times New Roman" w:hAnsi="Times New Roman" w:eastAsia="等线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F1B3411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88" w:type="dxa"/>
            <w:shd w:val="clear" w:color="auto" w:fill="auto"/>
            <w:vAlign w:val="center"/>
          </w:tcPr>
          <w:p w14:paraId="71A93E8C">
            <w:pPr>
              <w:spacing w:line="360" w:lineRule="auto"/>
              <w:jc w:val="center"/>
              <w:rPr>
                <w:rFonts w:ascii="Times New Roman" w:hAnsi="Times New Roman" w:eastAsia="等线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sz w:val="20"/>
                <w:szCs w:val="20"/>
              </w:rPr>
              <w:t>NA</w:t>
            </w:r>
          </w:p>
        </w:tc>
      </w:tr>
    </w:tbl>
    <w:p w14:paraId="0D0AC463">
      <w:pPr>
        <w:snapToGrid w:val="0"/>
        <w:spacing w:after="120"/>
        <w:rPr>
          <w:rFonts w:ascii="Times New Roman Regular" w:hAnsi="Times New Roman Regular" w:cs="Times New Roman Regular"/>
          <w:b/>
          <w:bCs/>
          <w:sz w:val="20"/>
          <w:szCs w:val="20"/>
        </w:rPr>
      </w:pPr>
    </w:p>
    <w:p w14:paraId="2C7C8488">
      <w:pPr>
        <w:spacing w:line="360" w:lineRule="auto"/>
        <w:rPr>
          <w:rFonts w:hint="default" w:cs="Times New Roman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5YzhhMTU2ZTAyY2ViNWUzN2VjZDdjOGJhZTFmNTQifQ=="/>
    <w:docVar w:name="KY_MEDREF_DOCUID" w:val="{675A2328-CAA7-4DBC-9214-FA9256AFD6E4}"/>
    <w:docVar w:name="KY_MEDREF_VERSION" w:val="3"/>
  </w:docVars>
  <w:rsids>
    <w:rsidRoot w:val="7D453F2A"/>
    <w:rsid w:val="02085516"/>
    <w:rsid w:val="06BF6F2E"/>
    <w:rsid w:val="08707DCE"/>
    <w:rsid w:val="13D651D9"/>
    <w:rsid w:val="1AE1519D"/>
    <w:rsid w:val="1F6A2B6C"/>
    <w:rsid w:val="21661111"/>
    <w:rsid w:val="25A47F97"/>
    <w:rsid w:val="2D622A90"/>
    <w:rsid w:val="3AC078F1"/>
    <w:rsid w:val="46DF3E13"/>
    <w:rsid w:val="49D541D7"/>
    <w:rsid w:val="53A50615"/>
    <w:rsid w:val="57E2379C"/>
    <w:rsid w:val="67F16096"/>
    <w:rsid w:val="6F797015"/>
    <w:rsid w:val="70D449EC"/>
    <w:rsid w:val="72FF0DE5"/>
    <w:rsid w:val="78313B12"/>
    <w:rsid w:val="7B6321D1"/>
    <w:rsid w:val="7D453F2A"/>
    <w:rsid w:val="7DF87770"/>
    <w:rsid w:val="B3EF9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0"/>
    <w:pPr>
      <w:spacing w:line="240" w:lineRule="auto"/>
    </w:pPr>
    <w:rPr>
      <w:sz w:val="20"/>
      <w:szCs w:val="20"/>
    </w:rPr>
  </w:style>
  <w:style w:type="table" w:styleId="4">
    <w:name w:val="Table Grid"/>
    <w:basedOn w:val="3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annotation reference"/>
    <w:basedOn w:val="5"/>
    <w:semiHidden/>
    <w:unhideWhenUsed/>
    <w:qFormat/>
    <w:uiPriority w:val="0"/>
    <w:rPr>
      <w:sz w:val="21"/>
      <w:szCs w:val="21"/>
    </w:rPr>
  </w:style>
  <w:style w:type="character" w:customStyle="1" w:styleId="7">
    <w:name w:val="font21"/>
    <w:basedOn w:val="5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8">
    <w:name w:val="font31"/>
    <w:basedOn w:val="5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9">
    <w:name w:val="font41"/>
    <w:basedOn w:val="5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42</Words>
  <Characters>2782</Characters>
  <Lines>0</Lines>
  <Paragraphs>0</Paragraphs>
  <TotalTime>0</TotalTime>
  <ScaleCrop>false</ScaleCrop>
  <LinksUpToDate>false</LinksUpToDate>
  <CharactersWithSpaces>3123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14:40:00Z</dcterms:created>
  <dc:creator>赵</dc:creator>
  <cp:lastModifiedBy>邢修业</cp:lastModifiedBy>
  <dcterms:modified xsi:type="dcterms:W3CDTF">2026-04-13T07:2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BF2CCFAAC27E443CA6372EF9B6F7E53D_13</vt:lpwstr>
  </property>
  <property fmtid="{D5CDD505-2E9C-101B-9397-08002B2CF9AE}" pid="4" name="KSOTemplateDocerSaveRecord">
    <vt:lpwstr>eyJoZGlkIjoiM2U5YzhhMTU2ZTAyY2ViNWUzN2VjZDdjOGJhZTFmNTQiLCJ1c2VySWQiOiIyNDM0ODk2ODEifQ==</vt:lpwstr>
  </property>
</Properties>
</file>